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2589"/>
        <w:gridCol w:w="1417"/>
        <w:gridCol w:w="1276"/>
        <w:gridCol w:w="1418"/>
        <w:gridCol w:w="1134"/>
        <w:gridCol w:w="1417"/>
        <w:gridCol w:w="1134"/>
        <w:gridCol w:w="1418"/>
        <w:gridCol w:w="1058"/>
      </w:tblGrid>
      <w:tr w:rsidR="002A0BAE" w:rsidRPr="00CF7834" w14:paraId="5D81261B" w14:textId="77777777" w:rsidTr="002A0BAE">
        <w:tc>
          <w:tcPr>
            <w:tcW w:w="13958" w:type="dxa"/>
            <w:gridSpan w:val="10"/>
            <w:tcBorders>
              <w:bottom w:val="single" w:sz="4" w:space="0" w:color="auto"/>
            </w:tcBorders>
          </w:tcPr>
          <w:p w14:paraId="6F6053F1" w14:textId="024FCA29" w:rsidR="002A0BAE" w:rsidRPr="00CF7834" w:rsidRDefault="002A0BAE" w:rsidP="00127F47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30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2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 IP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</w:t>
            </w:r>
            <w:r w:rsidR="005C05E8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pain catastrophizing or fear-avoidance beliefs and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PF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for each study</w:t>
            </w:r>
          </w:p>
        </w:tc>
      </w:tr>
      <w:bookmarkEnd w:id="0"/>
      <w:tr w:rsidR="002A0BAE" w:rsidRPr="00CF7834" w14:paraId="3D637AF2" w14:textId="77777777" w:rsidTr="00637860">
        <w:trPr>
          <w:trHeight w:val="150"/>
        </w:trPr>
        <w:tc>
          <w:tcPr>
            <w:tcW w:w="109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FC6D4" w14:textId="77777777" w:rsidR="002A0BAE" w:rsidRPr="00CF7834" w:rsidRDefault="002A0BAE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58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9B97DF" w14:textId="77777777" w:rsidR="002A0BAE" w:rsidRPr="00CF7834" w:rsidRDefault="002A0BAE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1E0C37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PC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C7A1BF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P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521AE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-W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3A15CF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FABQ</w:t>
            </w:r>
          </w:p>
        </w:tc>
      </w:tr>
      <w:tr w:rsidR="00AE7262" w:rsidRPr="00CF7834" w14:paraId="72425F1B" w14:textId="77777777" w:rsidTr="00637860">
        <w:tc>
          <w:tcPr>
            <w:tcW w:w="10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05A1A" w14:textId="77777777" w:rsidR="002A0BAE" w:rsidRPr="00CF7834" w:rsidRDefault="002A0BAE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5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3D5628" w14:textId="77777777" w:rsidR="002A0BAE" w:rsidRPr="00CF7834" w:rsidRDefault="002A0BAE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F3E01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AA7C4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2310A1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419EDE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789532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0843F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DE19A2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A5742" w14:textId="77777777" w:rsidR="002A0BAE" w:rsidRPr="00CF7834" w:rsidRDefault="002A0BAE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A0BAE" w:rsidRPr="00CF7834" w14:paraId="205FCA45" w14:textId="77777777" w:rsidTr="00127F47">
        <w:tc>
          <w:tcPr>
            <w:tcW w:w="1097" w:type="dxa"/>
            <w:vMerge w:val="restart"/>
            <w:tcBorders>
              <w:top w:val="single" w:sz="4" w:space="0" w:color="auto"/>
            </w:tcBorders>
          </w:tcPr>
          <w:p w14:paraId="774790BB" w14:textId="77777777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0F8854F1" w14:textId="004C7154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2F5087" w14:textId="77777777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3146FA" w14:textId="77777777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7CA916" w14:textId="77777777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6F5050" w14:textId="77777777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68E40E" w14:textId="77777777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01C281" w14:textId="77777777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8FAB67" w14:textId="77777777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0AF4E68" w14:textId="77777777" w:rsidR="002A0BAE" w:rsidRPr="00CF7834" w:rsidRDefault="002A0BAE" w:rsidP="002533D8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647EE5CE" w14:textId="77777777" w:rsidTr="00127F47">
        <w:tc>
          <w:tcPr>
            <w:tcW w:w="1097" w:type="dxa"/>
            <w:vMerge/>
          </w:tcPr>
          <w:p w14:paraId="15DF6E6B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</w:tcPr>
          <w:p w14:paraId="379BBEF0" w14:textId="73F0D9DC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6CF8BC46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D5BC763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64FCE17A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462EE38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259BF92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8172D16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C29984F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</w:tcPr>
          <w:p w14:paraId="52C4D727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3DC4E2F3" w14:textId="77777777" w:rsidTr="00127F47">
        <w:tc>
          <w:tcPr>
            <w:tcW w:w="1097" w:type="dxa"/>
            <w:vMerge/>
          </w:tcPr>
          <w:p w14:paraId="73430C97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</w:tcPr>
          <w:p w14:paraId="6E46E740" w14:textId="75BF38DA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31227FC2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38BF28C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AE499C1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EEB8A75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D2B8266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9363901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035ACD0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</w:tcPr>
          <w:p w14:paraId="46336C0C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75B3CAE4" w14:textId="77777777" w:rsidTr="00127F47"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45434EE8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4236F0D3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C1A0A0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3BE907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676F49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2510C6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0139D2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14087A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960C55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bottom w:val="single" w:sz="4" w:space="0" w:color="auto"/>
            </w:tcBorders>
          </w:tcPr>
          <w:p w14:paraId="6063F4D0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52</w:t>
            </w:r>
          </w:p>
        </w:tc>
      </w:tr>
      <w:tr w:rsidR="002A0BAE" w:rsidRPr="00CF7834" w14:paraId="426CC4D9" w14:textId="77777777" w:rsidTr="00637860">
        <w:tc>
          <w:tcPr>
            <w:tcW w:w="1097" w:type="dxa"/>
            <w:vMerge w:val="restart"/>
            <w:tcBorders>
              <w:top w:val="single" w:sz="4" w:space="0" w:color="auto"/>
            </w:tcBorders>
          </w:tcPr>
          <w:p w14:paraId="0D7B8C49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57C17EF2" w14:textId="352AC80D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2FED1F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A8849F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DF490BD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A619FB8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E390F76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E1315DB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D3A534A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719A2AE7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2B8E4E81" w14:textId="77777777" w:rsidTr="00637860">
        <w:tc>
          <w:tcPr>
            <w:tcW w:w="1097" w:type="dxa"/>
            <w:vMerge/>
          </w:tcPr>
          <w:p w14:paraId="61C88615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</w:tcPr>
          <w:p w14:paraId="64CCB7E2" w14:textId="3E3ACA04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1CB7344B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B5DD6E5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A09EB22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98E25F6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D530118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45DCE6F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DC5548F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  <w:shd w:val="clear" w:color="auto" w:fill="auto"/>
          </w:tcPr>
          <w:p w14:paraId="1649E2CB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7B23F9B1" w14:textId="77777777" w:rsidTr="00637860">
        <w:tc>
          <w:tcPr>
            <w:tcW w:w="1097" w:type="dxa"/>
            <w:vMerge/>
          </w:tcPr>
          <w:p w14:paraId="0D666CA7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</w:tcPr>
          <w:p w14:paraId="2D630894" w14:textId="4E9C5762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4B4CDB4C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E85E207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13D0434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CD71AAE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53274C3E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5A4C7DB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D93F486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  <w:shd w:val="clear" w:color="auto" w:fill="auto"/>
          </w:tcPr>
          <w:p w14:paraId="70189BF5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2437A244" w14:textId="77777777" w:rsidTr="00637860"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2E2EE686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584E79D2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A450A5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B69E3D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7E14AE6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90330FF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A7B7F80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D73BAC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2191E29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4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28A6DB4B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69</w:t>
            </w:r>
          </w:p>
        </w:tc>
      </w:tr>
      <w:tr w:rsidR="002A0BAE" w:rsidRPr="00CF7834" w14:paraId="21A0235A" w14:textId="77777777" w:rsidTr="00637860">
        <w:tc>
          <w:tcPr>
            <w:tcW w:w="1097" w:type="dxa"/>
            <w:vMerge w:val="restart"/>
            <w:tcBorders>
              <w:top w:val="single" w:sz="4" w:space="0" w:color="auto"/>
            </w:tcBorders>
          </w:tcPr>
          <w:p w14:paraId="0558D243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3B8719B9" w14:textId="512F853F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F2AFB0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4AD8D8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F6D8B25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7FD884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BA22423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6510092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C8FC12C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11F2908D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5D923EC9" w14:textId="77777777" w:rsidTr="00637860">
        <w:tc>
          <w:tcPr>
            <w:tcW w:w="1097" w:type="dxa"/>
            <w:vMerge/>
          </w:tcPr>
          <w:p w14:paraId="1778FB08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</w:tcPr>
          <w:p w14:paraId="17431263" w14:textId="4A8E14C3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03252773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3672531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99</w:t>
            </w:r>
          </w:p>
        </w:tc>
        <w:tc>
          <w:tcPr>
            <w:tcW w:w="1418" w:type="dxa"/>
            <w:shd w:val="clear" w:color="auto" w:fill="auto"/>
          </w:tcPr>
          <w:p w14:paraId="670AAE67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FD1A1F3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95</w:t>
            </w:r>
          </w:p>
        </w:tc>
        <w:tc>
          <w:tcPr>
            <w:tcW w:w="1417" w:type="dxa"/>
            <w:shd w:val="clear" w:color="auto" w:fill="auto"/>
          </w:tcPr>
          <w:p w14:paraId="483EBCC5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9DCB513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31B55C6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  <w:shd w:val="clear" w:color="auto" w:fill="auto"/>
          </w:tcPr>
          <w:p w14:paraId="1AB6456E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6B75C9B5" w14:textId="77777777" w:rsidTr="00637860">
        <w:tc>
          <w:tcPr>
            <w:tcW w:w="1097" w:type="dxa"/>
            <w:vMerge/>
          </w:tcPr>
          <w:p w14:paraId="4E7F9D34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</w:tcPr>
          <w:p w14:paraId="10BEBB38" w14:textId="2DF66490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00211955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0D57805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64</w:t>
            </w:r>
          </w:p>
        </w:tc>
        <w:tc>
          <w:tcPr>
            <w:tcW w:w="1418" w:type="dxa"/>
            <w:shd w:val="clear" w:color="auto" w:fill="auto"/>
          </w:tcPr>
          <w:p w14:paraId="686A1CC0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9DDDE27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53</w:t>
            </w:r>
          </w:p>
        </w:tc>
        <w:tc>
          <w:tcPr>
            <w:tcW w:w="1417" w:type="dxa"/>
            <w:shd w:val="clear" w:color="auto" w:fill="auto"/>
          </w:tcPr>
          <w:p w14:paraId="5FA05981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59693D0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418" w:type="dxa"/>
            <w:shd w:val="clear" w:color="auto" w:fill="auto"/>
          </w:tcPr>
          <w:p w14:paraId="1CB16643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  <w:shd w:val="clear" w:color="auto" w:fill="auto"/>
          </w:tcPr>
          <w:p w14:paraId="5CACC7B1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0</w:t>
            </w:r>
          </w:p>
        </w:tc>
      </w:tr>
      <w:tr w:rsidR="002A0BAE" w:rsidRPr="00CF7834" w14:paraId="0BD28632" w14:textId="77777777" w:rsidTr="00637860"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20C820FD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38A643AE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D7F45C6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A4956B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3051791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565EC85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22F71CD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12D83E3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A298111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254965C9" w14:textId="77777777" w:rsidR="002A0BAE" w:rsidRPr="00CF7834" w:rsidRDefault="002A0BAE" w:rsidP="00127F47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53</w:t>
            </w:r>
          </w:p>
        </w:tc>
      </w:tr>
      <w:tr w:rsidR="002A0BAE" w:rsidRPr="00CF7834" w14:paraId="6888482C" w14:textId="77777777" w:rsidTr="00637860">
        <w:tc>
          <w:tcPr>
            <w:tcW w:w="1097" w:type="dxa"/>
            <w:vMerge w:val="restart"/>
            <w:tcBorders>
              <w:top w:val="single" w:sz="4" w:space="0" w:color="auto"/>
            </w:tcBorders>
          </w:tcPr>
          <w:p w14:paraId="2672EC28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21DA72A8" w14:textId="2F740A76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6D4C61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180BAB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1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5845E36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1F1536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D7D86B1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3A5187C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FA8FAFA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40B12FEC" w14:textId="77777777" w:rsidR="002A0BAE" w:rsidRPr="00CF7834" w:rsidRDefault="002A0BAE" w:rsidP="00127F47">
            <w:pPr>
              <w:spacing w:before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72D79355" w14:textId="77777777" w:rsidTr="00637860">
        <w:tc>
          <w:tcPr>
            <w:tcW w:w="1097" w:type="dxa"/>
            <w:vMerge/>
          </w:tcPr>
          <w:p w14:paraId="4F45BF36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</w:tcPr>
          <w:p w14:paraId="41C564CA" w14:textId="60C43453" w:rsidR="002A0BAE" w:rsidRPr="00CF7834" w:rsidRDefault="002A0BAE" w:rsidP="0069107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4CB881FB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D5F69E6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28</w:t>
            </w:r>
          </w:p>
        </w:tc>
        <w:tc>
          <w:tcPr>
            <w:tcW w:w="1418" w:type="dxa"/>
            <w:shd w:val="clear" w:color="auto" w:fill="auto"/>
          </w:tcPr>
          <w:p w14:paraId="306E9617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D80BBA9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73</w:t>
            </w:r>
          </w:p>
        </w:tc>
        <w:tc>
          <w:tcPr>
            <w:tcW w:w="1417" w:type="dxa"/>
            <w:shd w:val="clear" w:color="auto" w:fill="auto"/>
          </w:tcPr>
          <w:p w14:paraId="6EAC0AEC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92BF957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07097752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58" w:type="dxa"/>
            <w:shd w:val="clear" w:color="auto" w:fill="auto"/>
          </w:tcPr>
          <w:p w14:paraId="113329CF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2A0BAE" w:rsidRPr="00CF7834" w14:paraId="086C97D9" w14:textId="77777777" w:rsidTr="00637860"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533C195E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</w:tcPr>
          <w:p w14:paraId="43A5FDCB" w14:textId="110CCB4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</w:tcPr>
          <w:p w14:paraId="52063BFF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4388B04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60</w:t>
            </w:r>
          </w:p>
        </w:tc>
        <w:tc>
          <w:tcPr>
            <w:tcW w:w="1418" w:type="dxa"/>
            <w:shd w:val="clear" w:color="auto" w:fill="auto"/>
          </w:tcPr>
          <w:p w14:paraId="1839E914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0AF68D4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72</w:t>
            </w:r>
          </w:p>
        </w:tc>
        <w:tc>
          <w:tcPr>
            <w:tcW w:w="1417" w:type="dxa"/>
            <w:shd w:val="clear" w:color="auto" w:fill="auto"/>
          </w:tcPr>
          <w:p w14:paraId="64554835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6C00620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34</w:t>
            </w:r>
          </w:p>
        </w:tc>
        <w:tc>
          <w:tcPr>
            <w:tcW w:w="1418" w:type="dxa"/>
            <w:shd w:val="clear" w:color="auto" w:fill="auto"/>
          </w:tcPr>
          <w:p w14:paraId="7FB7DC01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  <w:shd w:val="clear" w:color="auto" w:fill="auto"/>
          </w:tcPr>
          <w:p w14:paraId="4B7FFF29" w14:textId="77777777" w:rsidR="002A0BAE" w:rsidRPr="00CF7834" w:rsidRDefault="002A0BAE" w:rsidP="00691077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11</w:t>
            </w:r>
          </w:p>
        </w:tc>
      </w:tr>
      <w:tr w:rsidR="002A0BAE" w:rsidRPr="00CF7834" w14:paraId="6DAD3119" w14:textId="77777777" w:rsidTr="00637860"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490A0C0A" w14:textId="77777777" w:rsidR="002A0BAE" w:rsidRPr="00CF7834" w:rsidRDefault="002A0BAE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217CBBEB" w14:textId="77777777" w:rsidR="002A0BAE" w:rsidRPr="00CF7834" w:rsidRDefault="002A0BAE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41E982" w14:textId="77777777" w:rsidR="002A0BAE" w:rsidRPr="00CF7834" w:rsidRDefault="002A0BAE" w:rsidP="00B705D5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A7F07B" w14:textId="77777777" w:rsidR="002A0BAE" w:rsidRPr="00CF7834" w:rsidRDefault="002A0BAE" w:rsidP="00B705D5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5C14067" w14:textId="77777777" w:rsidR="002A0BAE" w:rsidRPr="00CF7834" w:rsidRDefault="002A0BAE" w:rsidP="00B705D5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1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D07F38" w14:textId="77777777" w:rsidR="002A0BAE" w:rsidRPr="00CF7834" w:rsidRDefault="002A0BAE" w:rsidP="00B705D5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6AD5771" w14:textId="77777777" w:rsidR="002A0BAE" w:rsidRPr="00CF7834" w:rsidRDefault="002A0BAE" w:rsidP="00B705D5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006A8F" w14:textId="77777777" w:rsidR="002A0BAE" w:rsidRPr="00CF7834" w:rsidRDefault="002A0BAE" w:rsidP="00B705D5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204C7FD" w14:textId="77777777" w:rsidR="002A0BAE" w:rsidRPr="00CF7834" w:rsidRDefault="002A0BAE" w:rsidP="00B705D5">
            <w:pPr>
              <w:spacing w:after="6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1C791F29" w14:textId="77777777" w:rsidR="002A0BAE" w:rsidRPr="00CF7834" w:rsidRDefault="002A0BAE" w:rsidP="00B705D5">
            <w:pPr>
              <w:spacing w:after="6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85</w:t>
            </w:r>
          </w:p>
        </w:tc>
      </w:tr>
      <w:tr w:rsidR="002A0BAE" w:rsidRPr="00CF7834" w14:paraId="77B0D741" w14:textId="77777777" w:rsidTr="00E94B26">
        <w:tc>
          <w:tcPr>
            <w:tcW w:w="13958" w:type="dxa"/>
            <w:gridSpan w:val="10"/>
          </w:tcPr>
          <w:p w14:paraId="284177AE" w14:textId="77777777" w:rsidR="002A0BAE" w:rsidRPr="00CF7834" w:rsidRDefault="002A0BAE" w:rsidP="005A3DF0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MPF, mean power frequency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PCS, pain catastrophizing scale; FABQ-PA, fear-avoidance beliefs questionnaire - physical activity; FABQ-W, fear-avoidance beliefs questionnaire - work; FABQ, fear-avoidance beliefs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729921C1" w14:textId="77777777" w:rsidR="002A0BAE" w:rsidRPr="00CF7834" w:rsidRDefault="002A0BAE" w:rsidP="00127F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1C710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84244" w14:textId="77777777" w:rsidR="00D10106" w:rsidRDefault="00D10106" w:rsidP="002D650B">
      <w:pPr>
        <w:spacing w:after="0" w:line="240" w:lineRule="auto"/>
      </w:pPr>
      <w:r>
        <w:separator/>
      </w:r>
    </w:p>
  </w:endnote>
  <w:endnote w:type="continuationSeparator" w:id="0">
    <w:p w14:paraId="680F1F57" w14:textId="77777777" w:rsidR="00D10106" w:rsidRDefault="00D10106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9D704" w14:textId="77777777" w:rsidR="00D10106" w:rsidRDefault="00D10106" w:rsidP="002D650B">
      <w:pPr>
        <w:spacing w:after="0" w:line="240" w:lineRule="auto"/>
      </w:pPr>
      <w:r>
        <w:separator/>
      </w:r>
    </w:p>
  </w:footnote>
  <w:footnote w:type="continuationSeparator" w:id="0">
    <w:p w14:paraId="36D97861" w14:textId="77777777" w:rsidR="00D10106" w:rsidRDefault="00D10106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C710C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0106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1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7:00Z</dcterms:modified>
</cp:coreProperties>
</file>